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7B8AF3" w14:textId="77777777" w:rsidR="003E4481" w:rsidRPr="00A77558" w:rsidRDefault="003E4481" w:rsidP="003E4481">
      <w:pPr>
        <w:widowControl/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  <w:r w:rsidRPr="00A77558">
        <w:rPr>
          <w:rFonts w:ascii="Times New Roman" w:eastAsia="宋体" w:hAnsi="Times New Roman" w:cs="Times New Roman"/>
          <w:noProof/>
          <w:kern w:val="0"/>
          <w:sz w:val="24"/>
          <w:szCs w:val="24"/>
        </w:rPr>
        <mc:AlternateContent>
          <mc:Choice Requires="wpg">
            <w:drawing>
              <wp:inline distT="0" distB="0" distL="0" distR="0" wp14:anchorId="367A2CDB" wp14:editId="08178B74">
                <wp:extent cx="4845050" cy="3596005"/>
                <wp:effectExtent l="0" t="0" r="0" b="4445"/>
                <wp:docPr id="2334" name="组合 233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45050" cy="3596005"/>
                          <a:chOff x="0" y="0"/>
                          <a:chExt cx="4845050" cy="3596005"/>
                        </a:xfrm>
                      </wpg:grpSpPr>
                      <pic:pic xmlns:pic="http://schemas.openxmlformats.org/drawingml/2006/picture">
                        <pic:nvPicPr>
                          <pic:cNvPr id="1577" name="图片 1577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334371" y="109182"/>
                            <a:ext cx="2007870" cy="154178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333" name="图片 2333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45050" cy="35960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4BF8B9D5" id="组合 2334" o:spid="_x0000_s1026" style="width:381.5pt;height:283.15pt;mso-position-horizontal-relative:char;mso-position-vertical-relative:line" coordsize="48450,3596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1577" o:spid="_x0000_s1027" type="#_x0000_t75" style="position:absolute;left:3343;top:1091;width:20079;height:154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">
                  <v:imagedata r:id="rId8" o:title=""/>
                </v:shape>
                <v:shape id="图片 2333" o:spid="_x0000_s1028" type="#_x0000_t75" style="position:absolute;width:48450;height:359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">
                  <v:imagedata r:id="rId9" o:title=""/>
                </v:shape>
                <w10:anchorlock/>
              </v:group>
            </w:pict>
          </mc:Fallback>
        </mc:AlternateContent>
      </w:r>
    </w:p>
    <w:p w14:paraId="1F8E7062" w14:textId="45691F77" w:rsidR="003E4481" w:rsidRPr="009E3899" w:rsidRDefault="009E3899" w:rsidP="003E4481">
      <w:pPr>
        <w:widowControl/>
        <w:autoSpaceDE w:val="0"/>
        <w:autoSpaceDN w:val="0"/>
        <w:adjustRightInd w:val="0"/>
        <w:spacing w:after="240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  <w:bookmarkStart w:id="0" w:name="_Ref507338385"/>
      <w:r w:rsidRPr="009E3899"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t>Supplement</w:t>
      </w:r>
      <w:r w:rsidR="00AC2893"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t>ary</w:t>
      </w:r>
      <w:bookmarkStart w:id="1" w:name="_GoBack"/>
      <w:bookmarkEnd w:id="1"/>
      <w:r w:rsidRPr="009E3899"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t xml:space="preserve"> Fig</w:t>
      </w:r>
      <w:bookmarkEnd w:id="0"/>
      <w:r w:rsidRPr="009E3899"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t xml:space="preserve">ure </w:t>
      </w:r>
      <w:r w:rsidR="003E4481" w:rsidRPr="009E3899"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t>2. RyR in the mouse atrial model.</w:t>
      </w:r>
      <w:r w:rsidR="003E4481" w:rsidRPr="009E3899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(A) Markov chain model of the RyR. (B) Time-dependent profile of the channel open state with </w:t>
      </w:r>
      <w:r w:rsidR="003E4481" w:rsidRPr="009E3899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CaT</w:t>
      </w:r>
      <w:r w:rsidR="003E4481" w:rsidRPr="009E3899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in the dyadic cleft (inset). (C) Channel profile of the resting (R), resting inactivated (RI) and inactivated (I) state during an AP. (D) SR Ca</w:t>
      </w:r>
      <w:r w:rsidR="003E4481" w:rsidRPr="009E389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val="en-GB"/>
        </w:rPr>
        <w:t>2</w:t>
      </w:r>
      <w:r w:rsidR="003E4481" w:rsidRPr="009E3899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  <w:lang w:val="en-GB"/>
        </w:rPr>
        <w:t>+</w:t>
      </w:r>
      <w:r w:rsidR="003E4481" w:rsidRPr="009E3899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release flux with RyR-dependent SR Ca</w:t>
      </w:r>
      <w:r w:rsidR="003E4481" w:rsidRPr="009E389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val="en-GB"/>
        </w:rPr>
        <w:t>2</w:t>
      </w:r>
      <w:r w:rsidR="003E4481" w:rsidRPr="009E3899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  <w:lang w:val="en-GB"/>
        </w:rPr>
        <w:t>+</w:t>
      </w:r>
      <w:r w:rsidR="003E4481" w:rsidRPr="009E3899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leak (inset). All states were recorded under 1 Hz pacing rate.</w:t>
      </w:r>
    </w:p>
    <w:p w14:paraId="2E7CC7FE" w14:textId="77777777" w:rsidR="008A2D0A" w:rsidRDefault="008A2D0A"/>
    <w:sectPr w:rsidR="008A2D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254476" w14:textId="77777777" w:rsidR="00125630" w:rsidRDefault="00125630" w:rsidP="003E4481">
      <w:r>
        <w:separator/>
      </w:r>
    </w:p>
  </w:endnote>
  <w:endnote w:type="continuationSeparator" w:id="0">
    <w:p w14:paraId="0430A594" w14:textId="77777777" w:rsidR="00125630" w:rsidRDefault="00125630" w:rsidP="003E44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4887AC" w14:textId="77777777" w:rsidR="00125630" w:rsidRDefault="00125630" w:rsidP="003E4481">
      <w:r>
        <w:separator/>
      </w:r>
    </w:p>
  </w:footnote>
  <w:footnote w:type="continuationSeparator" w:id="0">
    <w:p w14:paraId="2767E464" w14:textId="77777777" w:rsidR="00125630" w:rsidRDefault="00125630" w:rsidP="003E44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F10"/>
    <w:rsid w:val="00021ED3"/>
    <w:rsid w:val="00111F10"/>
    <w:rsid w:val="0011569B"/>
    <w:rsid w:val="00120D1F"/>
    <w:rsid w:val="00125630"/>
    <w:rsid w:val="001A3CEB"/>
    <w:rsid w:val="00247D1B"/>
    <w:rsid w:val="002B4925"/>
    <w:rsid w:val="002C27FF"/>
    <w:rsid w:val="002C2E7D"/>
    <w:rsid w:val="002E76D5"/>
    <w:rsid w:val="00330868"/>
    <w:rsid w:val="003E4481"/>
    <w:rsid w:val="004E5EE5"/>
    <w:rsid w:val="00506EB9"/>
    <w:rsid w:val="0057685E"/>
    <w:rsid w:val="005A1D7E"/>
    <w:rsid w:val="00746A17"/>
    <w:rsid w:val="0075329E"/>
    <w:rsid w:val="007E611B"/>
    <w:rsid w:val="008A2D0A"/>
    <w:rsid w:val="008C3EA4"/>
    <w:rsid w:val="00930B47"/>
    <w:rsid w:val="00957DB0"/>
    <w:rsid w:val="009C2682"/>
    <w:rsid w:val="009E3899"/>
    <w:rsid w:val="00A31445"/>
    <w:rsid w:val="00AC2893"/>
    <w:rsid w:val="00B42DB1"/>
    <w:rsid w:val="00B76FB5"/>
    <w:rsid w:val="00BF77F9"/>
    <w:rsid w:val="00C73DB3"/>
    <w:rsid w:val="00CD05EF"/>
    <w:rsid w:val="00F777CC"/>
    <w:rsid w:val="00FF44B6"/>
  </w:rsids>
  <m:mathPr>
    <m:mathFont m:val="Latin Modern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4D95F8"/>
  <w15:chartTrackingRefBased/>
  <w15:docId w15:val="{DA3E7382-F11A-4F40-A719-CC4FF664D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44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44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E448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44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E448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9E3899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9E38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Shanzhuo</dc:creator>
  <cp:keywords/>
  <dc:description/>
  <cp:lastModifiedBy>Zhang Shanzhuo</cp:lastModifiedBy>
  <cp:revision>4</cp:revision>
  <dcterms:created xsi:type="dcterms:W3CDTF">2020-02-23T17:11:00Z</dcterms:created>
  <dcterms:modified xsi:type="dcterms:W3CDTF">2020-04-11T14:37:00Z</dcterms:modified>
</cp:coreProperties>
</file>